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1A77F" w14:textId="006087D1" w:rsidR="00B92982" w:rsidRDefault="008E5000">
      <w:pPr>
        <w:rPr>
          <w:b/>
          <w:bCs/>
        </w:rPr>
      </w:pPr>
      <w:r w:rsidRPr="008E5000">
        <w:rPr>
          <w:b/>
          <w:bCs/>
        </w:rPr>
        <w:t xml:space="preserve">Supplementary </w:t>
      </w:r>
      <w:r w:rsidR="004B1708">
        <w:rPr>
          <w:b/>
          <w:bCs/>
        </w:rPr>
        <w:t>File</w:t>
      </w:r>
      <w:r w:rsidRPr="008E5000">
        <w:rPr>
          <w:b/>
          <w:bCs/>
        </w:rPr>
        <w:t xml:space="preserve"> </w:t>
      </w:r>
      <w:r w:rsidR="00B16B77">
        <w:rPr>
          <w:b/>
          <w:bCs/>
        </w:rPr>
        <w:t>2</w:t>
      </w:r>
      <w:r w:rsidRPr="008E5000">
        <w:rPr>
          <w:b/>
          <w:bCs/>
        </w:rPr>
        <w:t>. Top ten CIPR hits for each neutrophil cluster</w:t>
      </w:r>
      <w:r>
        <w:rPr>
          <w:b/>
          <w:bCs/>
        </w:rPr>
        <w:t xml:space="preserve"> from the integrated object of all immune cells, all datasets.</w:t>
      </w:r>
    </w:p>
    <w:tbl>
      <w:tblPr>
        <w:tblW w:w="13225" w:type="dxa"/>
        <w:tblLook w:val="04A0" w:firstRow="1" w:lastRow="0" w:firstColumn="1" w:lastColumn="0" w:noHBand="0" w:noVBand="1"/>
      </w:tblPr>
      <w:tblGrid>
        <w:gridCol w:w="784"/>
        <w:gridCol w:w="1328"/>
        <w:gridCol w:w="1301"/>
        <w:gridCol w:w="1717"/>
        <w:gridCol w:w="1711"/>
        <w:gridCol w:w="6846"/>
      </w:tblGrid>
      <w:tr w:rsidR="008E5000" w:rsidRPr="008E5000" w14:paraId="57866602" w14:textId="77777777" w:rsidTr="008E5000">
        <w:trPr>
          <w:trHeight w:val="300"/>
        </w:trPr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E2A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luster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62B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erence_id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64E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dentity_scor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F55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ng_nam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AF3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erence_cell_type</w:t>
            </w:r>
          </w:p>
        </w:tc>
        <w:tc>
          <w:tcPr>
            <w:tcW w:w="6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D6E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scription</w:t>
            </w:r>
          </w:p>
        </w:tc>
      </w:tr>
      <w:tr w:rsidR="008E5000" w:rsidRPr="008E5000" w14:paraId="2EF2593C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51D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5DC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B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9AF9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627.732315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815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rophils from Bone Marrow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4BA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76C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1b+ Ly6-G+ // Exclusion markers: NA // Tissue: femur // Age: 6 weeks // Gender: male // Genetic background: C57BL/6J // ImmGen release: v1</w:t>
            </w:r>
          </w:p>
        </w:tc>
      </w:tr>
      <w:tr w:rsidR="008E5000" w:rsidRPr="008E5000" w14:paraId="2DC36971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269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655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Bl.v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6EB7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606.89911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2FE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lood Neutrophil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E77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7FF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SSChi Ly6Ghi // Exclusion markers: B220, CD4 // Tissue: Blood // Age: 7 Weeks // Gender: NA // Genetic background: C57Bl/6J // ImmGen release: v2</w:t>
            </w:r>
          </w:p>
        </w:tc>
      </w:tr>
      <w:tr w:rsidR="008E5000" w:rsidRPr="008E5000" w14:paraId="039DC207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D790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7C0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Arth.B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6579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593.46394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8DE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rophils, Arthritic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BEF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D57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1b+ Ly6-G+ // Exclusion markers: NA // Tissue: Bone marrow // Age: 6 weeks // Gender: male // Genetic background: C57BL/6J // ImmGen release: v1</w:t>
            </w:r>
          </w:p>
        </w:tc>
      </w:tr>
      <w:tr w:rsidR="008E5000" w:rsidRPr="008E5000" w14:paraId="71C1637A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4110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D756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B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AD86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576.391956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C47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rophils from Blood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E8E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311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1b+ Ly6-G+ // Exclusion markers: NA // Tissue: blood // Age: 6 weeks // Gender: male // Genetic background: C57BL/6J // ImmGen release: v1</w:t>
            </w:r>
          </w:p>
        </w:tc>
      </w:tr>
      <w:tr w:rsidR="008E5000" w:rsidRPr="008E5000" w14:paraId="533D2202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2AC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8D5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UrAc.P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871E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506.60904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AC4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rophils, Uric Acid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75B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B75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1b+ Ly6-G+ // Exclusion markers: NA // Tissue: Peritoneal Cavity // Age: 6 weeks // Gender: male // Genetic background: C57BL/6J // ImmGen release: v1</w:t>
            </w:r>
          </w:p>
        </w:tc>
      </w:tr>
      <w:tr w:rsidR="008E5000" w:rsidRPr="008E5000" w14:paraId="0C77D982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7B8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750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Thio.P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D51F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451.690117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A86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rophils, Thioglycolat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047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C75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1b+ Ly6-G+ // Exclusion markers: NA // Tissue: Peritoneal Cavity // Age: 6 weeks // Gender: male // Genetic background: C57BL/6J // ImmGen release: v1</w:t>
            </w:r>
          </w:p>
        </w:tc>
      </w:tr>
      <w:tr w:rsidR="008E5000" w:rsidRPr="008E5000" w14:paraId="39D34C98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15F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428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Arth.SynF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46AD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310.083060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BA5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rophils, Synovial Fluid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621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C97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1b+ Ly6-G+ // Exclusion markers: NA // Tissue: Synovial Fluid // Age: 6 weeks // Gender: male // Genetic background: C57BL/6J // ImmGen release: v1</w:t>
            </w:r>
          </w:p>
        </w:tc>
      </w:tr>
      <w:tr w:rsidR="008E5000" w:rsidRPr="008E5000" w14:paraId="3582F6D6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3AC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FE00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ISP.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27EE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80.8781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F3E0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Intermediate Single-Positive, CD3- CD8+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A8C6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89F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4- 8+ TCR-/lo 24hi // Exclusion markers: 11b- 11c- 19- 49b- Gr1- TER119- // Tissue: thymus // Age: 6 weeks // Gender: male // Genetic background: C57BL/6J // ImmGen release: v1</w:t>
            </w:r>
          </w:p>
        </w:tc>
      </w:tr>
      <w:tr w:rsidR="008E5000" w:rsidRPr="008E5000" w14:paraId="1C7C9CC4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353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CDF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DPbl.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D1C0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78.771297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53E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Double-Positive, Blast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C98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A04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4+ 8+ TCR-/lo FSChi // Exclusion markers: 11b- 11c- 19- 49b- Gr1- TER119- // Tissue: thymus // Age: 6 weeks // Gender: male // Genetic background: C57BL/6J // ImmGen release: v1</w:t>
            </w:r>
          </w:p>
        </w:tc>
      </w:tr>
      <w:tr w:rsidR="008E5000" w:rsidRPr="008E5000" w14:paraId="23AA5C35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D4A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24F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DPsm.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EB88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77.572851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C5A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Double-Positive, Small Resting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91E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DBC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4+ 8+ TCR-/lo FSClo // Exclusion markers: 11b- 11c- 19- 49b- Gr1- TER119- // Tissue: thymus // Age: 6 weeks // Gender: male // Genetic background: C57BL/6J // ImmGen release: v1</w:t>
            </w:r>
          </w:p>
        </w:tc>
      </w:tr>
      <w:tr w:rsidR="008E5000" w:rsidRPr="008E5000" w14:paraId="07707392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261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E2B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ISP.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A189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33.886917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B846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Intermediate Single-Positive, CD3- CD8+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163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26E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4- 8+ TCR-/lo 24hi // Exclusion markers: 11b- 11c- 19- 49b- Gr1- TER119- // Tissue: thymus // Age: 6 weeks // Gender: male // Genetic background: C57BL/6J // ImmGen release: v1</w:t>
            </w:r>
          </w:p>
        </w:tc>
      </w:tr>
      <w:tr w:rsidR="008E5000" w:rsidRPr="008E5000" w14:paraId="485C2A3E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6C3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ABC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DPbl.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1922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25.746330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E536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Double-Positive, Blast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2E7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9F7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4+ 8+ TCR-/lo FSChi // Exclusion markers: 11b- 11c- 19- 49b- Gr1- TER119- // Tissue: thymus // Age: 6 weeks // Gender: male // Genetic background: C57BL/6J // ImmGen release: v1</w:t>
            </w:r>
          </w:p>
        </w:tc>
      </w:tr>
      <w:tr w:rsidR="008E5000" w:rsidRPr="008E5000" w14:paraId="6746CB8B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705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1E4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SC.MEP.B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985A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21.033330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EF7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Megakaryocyte-Erythroid Progenitor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9B7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Stem-Progenitor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0C4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Lineage- Kit+ Sca1- CD34- FcgR-/low // Exclusion markers: PI // Tissue: Bone marrow // Age: 9 weeks // Gender: male // Genetic background: C57BL/6J // ImmGen release: v1</w:t>
            </w:r>
          </w:p>
        </w:tc>
      </w:tr>
      <w:tr w:rsidR="008E5000" w:rsidRPr="008E5000" w14:paraId="0C539152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85D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43A0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Bl.v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25A5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20.874295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459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lood Neutrophil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CC0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082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SSChi Ly6Ghi // Exclusion markers: B220, CD4 // Tissue: Blood // Age: 7 Weeks // Gender: NA // Genetic background: C57Bl/6J // ImmGen release: v2</w:t>
            </w:r>
          </w:p>
        </w:tc>
      </w:tr>
      <w:tr w:rsidR="008E5000" w:rsidRPr="008E5000" w14:paraId="3F9631C8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9F66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F72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DP.Th.v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7631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13.024269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199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hymic Double-Positive, Early Positive Selecti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F0B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EA0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4+ CD8+ CD69- // Exclusion markers: NA // Tissue: Thymus // Age: 6 Weeks // Gender: NA // Genetic background: NA // ImmGen release: v2</w:t>
            </w:r>
          </w:p>
        </w:tc>
      </w:tr>
      <w:tr w:rsidR="008E5000" w:rsidRPr="008E5000" w14:paraId="557A2E90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A49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140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DPsm.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AB29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12.33258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BBA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Double-Positive, Small Resting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C31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7B76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4+ 8+ TCR-/lo FSClo // Exclusion markers: 11b- 11c- 19- 49b- Gr1- TER119- // Tissue: thymus // Age: 6 weeks // Gender: male // Genetic background: C57BL/6J // ImmGen release: v1</w:t>
            </w:r>
          </w:p>
        </w:tc>
      </w:tr>
      <w:tr w:rsidR="008E5000" w:rsidRPr="008E5000" w14:paraId="7B9001EB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3C3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745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T.DN3B.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8166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11.710023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90F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Double Negative 3B Thymocyt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F61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31A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Lin-/lo CD25hi CD44- CD28+ // Exclusion markers: Lin= CD4, CD8a, TCRb, TCRgd, CD11b, CD11c, NK1.1, Gr1, CD19, Ter119 // Tissue: thymus // Age: 6 weeks // Gender: male // Genetic background: C57BL/6J // ImmGen release: v1</w:t>
            </w:r>
          </w:p>
        </w:tc>
      </w:tr>
      <w:tr w:rsidR="008E5000" w:rsidRPr="008E5000" w14:paraId="579FF627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8E0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885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T.DN3-4.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BECD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08.746735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8E9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DN3 to DN4 Transitional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B83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AD2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Lin-/lo CD25int CD44- CD28+ // Exclusion markers: Lin= CD4, CD8a, TCRb, TCRgd, CD11b, CD11c, NK1.1, Gr1, CD19, Ter119 // Tissue: thymus // Age: 6 weeks // Gender: male // Genetic background: C57BL/6J // ImmGen release: v1</w:t>
            </w:r>
          </w:p>
        </w:tc>
      </w:tr>
      <w:tr w:rsidR="008E5000" w:rsidRPr="008E5000" w14:paraId="4F488394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247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AB1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B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8498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07.368501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DA1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rophils from Blood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985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229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1b+ Ly6-G+ // Exclusion markers: NA // Tissue: blood // Age: 6 weeks // Gender: male // Genetic background: C57BL/6J // ImmGen release: v1</w:t>
            </w:r>
          </w:p>
        </w:tc>
      </w:tr>
      <w:tr w:rsidR="008E5000" w:rsidRPr="008E5000" w14:paraId="0486D481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947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637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D8.5h.L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AC56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198.001869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956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aive CD8+ T cells 5 hours after in vitro aCD3-aCD28 stimulati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562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208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8+ CD4- TCR+ CD25- CD62Lhi CD44 Lo // Exclusion markers: CD11c/19/25/49b/Gr1/Ter119- // Tissue: Lymph Node // Age: 6 Weeks OLD // Gender: NA // Genetic background: C57BL/6 // ImmGen release: v2</w:t>
            </w:r>
          </w:p>
        </w:tc>
      </w:tr>
      <w:tr w:rsidR="008E5000" w:rsidRPr="008E5000" w14:paraId="6657B3FA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1D3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FA2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.Fo.S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8995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26.290176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6C7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Spleen Follicular B cell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E74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6FE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IgD+ IgM+ CD45R+ CD24+ CD19+ AA4.1- CD23+ // Exclusion markers: CD3 Ly6c Ter119 Gr-1 Mac1 // Tissue: spleen // Age: 7 weeks // Gender: male // Genetic background: C57BL/6J // ImmGen release: v1</w:t>
            </w:r>
          </w:p>
        </w:tc>
      </w:tr>
      <w:tr w:rsidR="008E5000" w:rsidRPr="008E5000" w14:paraId="6B7615E4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6D7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3A6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.T2.S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83C0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23.108885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AF0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2 (Transitional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463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54B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IgD+ IgM+ CD45R+ CD24+ CD19+ AA4.1+ CD23+ // Exclusion markers: CD3 Ly6c Ter119 Gr-1 Mac1 // Tissue: spleen // Age: 7 weeks // Gender: male // Genetic background: C57BL/6J // ImmGen release: v1</w:t>
            </w:r>
          </w:p>
        </w:tc>
      </w:tr>
      <w:tr w:rsidR="008E5000" w:rsidRPr="008E5000" w14:paraId="4F520914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B4E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E8B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.T3.S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96AE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20.641842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C49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3 (Transitional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A50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0B3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IgD+ IgM+ CD45R+ CD24+ CD19+ AA4.1+ CD23+ // Exclusion markers: CD3 Ly6c Ter119 Gr-1 Mac1 // Tissue: spleen // Age: 7 weeks // Gender: male // Genetic background: C57BL/6J // ImmGen release: v1</w:t>
            </w:r>
          </w:p>
        </w:tc>
      </w:tr>
      <w:tr w:rsidR="008E5000" w:rsidRPr="008E5000" w14:paraId="2F2FC650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198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6B5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D19Contro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E3BF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07.253599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6E3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Splenic CD19+ B cell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B6B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1F7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19+ 4- 8- // Exclusion markers: NA // Tissue: spleen // Age: 6 weeks // Gender: male // Genetic background: C57BL/6J // ImmGen release: v1</w:t>
            </w:r>
          </w:p>
        </w:tc>
      </w:tr>
      <w:tr w:rsidR="008E5000" w:rsidRPr="008E5000" w14:paraId="1CD6A4BD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B9D0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36B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.GC.S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796C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02.144678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7DA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erminal Center B cells, Splee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34B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DBF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9+ IgM+ IgD- GL7+ PNA+ // Exclusion markers: Ter119 Ly6c CD3 CD11b Gr-1 // Tissue: spleen // Age: 10 weeks // Gender: male // Genetic background: C57BL/6J // ImmGen release: v1</w:t>
            </w:r>
          </w:p>
        </w:tc>
      </w:tr>
      <w:tr w:rsidR="008E5000" w:rsidRPr="008E5000" w14:paraId="02E1BB41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A79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6B1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B.FrD.B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DDD3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01.873430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7C7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small pre-B population, Fr. D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06F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503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9+ IgM- CD45R+ CD43- // Exclusion markers: CD3 Ter119 Ly6c Cd11b Gr-1 // Tissue: Bone marrow // Age: 6 weeks // Gender: male // Genetic background: C57BL/6J // ImmGen release: v1</w:t>
            </w:r>
          </w:p>
        </w:tc>
      </w:tr>
      <w:tr w:rsidR="008E5000" w:rsidRPr="008E5000" w14:paraId="5C1E4044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508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3EE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.Fo.ML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07AD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01.305512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023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Mesenteric Node B Cell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7FE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AA8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9+ CD45R+ CD23+ CD21/35+ // Exclusion markers: CD3 TER119 GR1 Ly6c AA4.1 CD24 IgM CD43 // Tissue: Mesenteric LN // Age: 8 weeks // Gender: male // Genetic background: C57BL/6J // ImmGen release: v1</w:t>
            </w:r>
          </w:p>
        </w:tc>
      </w:tr>
      <w:tr w:rsidR="008E5000" w:rsidRPr="008E5000" w14:paraId="6E192085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67D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759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.T1.S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6E42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199.354431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087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1 (transitional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3C4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7BF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IgD+ IgM+ CD45R+ CD24+ CD19+ AA4.1+ CD23- // Exclusion markers: CD3 Ly6c Ter119 Gr-1 Mac1 // Tissue: spleen // Age: 7 weeks // Gender: male // Genetic background: C57BL/6J // ImmGen release: v1</w:t>
            </w:r>
          </w:p>
        </w:tc>
      </w:tr>
      <w:tr w:rsidR="008E5000" w:rsidRPr="008E5000" w14:paraId="0E46BBDB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893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3F2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B.FrD.F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4611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195.191610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711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Fr D (Pre-B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03C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C62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AA4.1+ IgM- CD19+ CD43- CD24+ // Exclusion markers: Ter119 Ly6c CD11b Gr-1 CD3 // Tissue: Fetal Liver // Age: 18 days // Gender: both (pooled) // Genetic background: C57BL/6J // ImmGen release: v1</w:t>
            </w:r>
          </w:p>
        </w:tc>
      </w:tr>
      <w:tr w:rsidR="008E5000" w:rsidRPr="008E5000" w14:paraId="5C17292F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683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2360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8Nve.Sp.OT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F237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194.704954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BCB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Spleen OT1 tg Naive CD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B23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F49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8+ CD45.1+ // Exclusion markers: B220- CD45.2- Gr-1- NK1.1- CD4- MHCII- P.I.- // Tissue: spleen // Age: 6 weeks // Gender: male // Genetic background: C57BL/6J // ImmGen release: v1</w:t>
            </w:r>
          </w:p>
        </w:tc>
      </w:tr>
    </w:tbl>
    <w:p w14:paraId="5CDB6595" w14:textId="77777777" w:rsidR="008E5000" w:rsidRPr="008E5000" w:rsidRDefault="008E5000"/>
    <w:sectPr w:rsidR="008E5000" w:rsidRPr="008E5000" w:rsidSect="008E50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000"/>
    <w:rsid w:val="000D718D"/>
    <w:rsid w:val="004B1708"/>
    <w:rsid w:val="007453E3"/>
    <w:rsid w:val="008E5000"/>
    <w:rsid w:val="009B3F4A"/>
    <w:rsid w:val="00B03C1A"/>
    <w:rsid w:val="00B16B77"/>
    <w:rsid w:val="00B92982"/>
    <w:rsid w:val="00C06F96"/>
    <w:rsid w:val="00C602FA"/>
    <w:rsid w:val="00D15187"/>
    <w:rsid w:val="00E3438F"/>
    <w:rsid w:val="00FB4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24DEE"/>
  <w15:chartTrackingRefBased/>
  <w15:docId w15:val="{866AD730-44D0-4CCA-86D7-8D2CFDC87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E3438F"/>
    <w:pPr>
      <w:spacing w:after="80"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438F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61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94</Words>
  <Characters>6807</Characters>
  <Application>Microsoft Office Word</Application>
  <DocSecurity>0</DocSecurity>
  <Lines>56</Lines>
  <Paragraphs>15</Paragraphs>
  <ScaleCrop>false</ScaleCrop>
  <Company/>
  <LinksUpToDate>false</LinksUpToDate>
  <CharactersWithSpaces>7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</dc:creator>
  <cp:keywords/>
  <dc:description/>
  <cp:lastModifiedBy>Knights, Alexander</cp:lastModifiedBy>
  <cp:revision>3</cp:revision>
  <dcterms:created xsi:type="dcterms:W3CDTF">2023-05-21T19:14:00Z</dcterms:created>
  <dcterms:modified xsi:type="dcterms:W3CDTF">2025-01-30T15:53:00Z</dcterms:modified>
</cp:coreProperties>
</file>